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420"/>
        <w:gridCol w:w="2889"/>
        <w:gridCol w:w="2846"/>
        <w:gridCol w:w="1591"/>
      </w:tblGrid>
      <w:tr w:rsidR="004E2D16" w:rsidRPr="00FC7DE0" w:rsidTr="00010315">
        <w:tc>
          <w:tcPr>
            <w:tcW w:w="5000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E2D16" w:rsidRPr="00FC7DE0" w:rsidRDefault="004E2D16" w:rsidP="004E2D16">
            <w:pPr>
              <w:jc w:val="both"/>
              <w:outlineLvl w:val="0"/>
              <w:rPr>
                <w:rFonts w:ascii="Times New Roman" w:hAnsi="Times New Roman" w:cs="Times New Roman"/>
                <w:i/>
                <w:szCs w:val="24"/>
              </w:rPr>
            </w:pPr>
            <w:bookmarkStart w:id="0" w:name="_Toc41251990"/>
            <w:r w:rsidRPr="00FC7DE0">
              <w:rPr>
                <w:rFonts w:ascii="Times New Roman" w:hAnsi="Times New Roman" w:cs="Times New Roman"/>
                <w:b/>
                <w:szCs w:val="24"/>
              </w:rPr>
              <w:t xml:space="preserve">Table </w:t>
            </w:r>
            <w:r w:rsidR="001D3611">
              <w:rPr>
                <w:rFonts w:ascii="Times New Roman" w:hAnsi="Times New Roman" w:cs="Times New Roman"/>
                <w:b/>
                <w:szCs w:val="24"/>
              </w:rPr>
              <w:t>S3</w:t>
            </w:r>
            <w:bookmarkStart w:id="1" w:name="_GoBack"/>
            <w:bookmarkEnd w:id="1"/>
            <w:r w:rsidRPr="00FC7DE0">
              <w:rPr>
                <w:rFonts w:ascii="Times New Roman" w:hAnsi="Times New Roman" w:cs="Times New Roman"/>
                <w:szCs w:val="24"/>
              </w:rPr>
              <w:t>. Clinical characteristics of the study population</w:t>
            </w:r>
            <w:bookmarkEnd w:id="0"/>
          </w:p>
        </w:tc>
      </w:tr>
      <w:tr w:rsidR="004E2D16" w:rsidRPr="00FC7DE0" w:rsidTr="00010315">
        <w:tc>
          <w:tcPr>
            <w:tcW w:w="1242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Parameters</w:t>
            </w:r>
          </w:p>
        </w:tc>
        <w:tc>
          <w:tcPr>
            <w:tcW w:w="2942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Post-operative recurrence within 5 years</w:t>
            </w:r>
          </w:p>
        </w:tc>
        <w:tc>
          <w:tcPr>
            <w:tcW w:w="816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p</w:t>
            </w:r>
          </w:p>
        </w:tc>
      </w:tr>
      <w:tr w:rsidR="004E2D16" w:rsidRPr="00FC7DE0" w:rsidTr="00010315">
        <w:tc>
          <w:tcPr>
            <w:tcW w:w="124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No</w:t>
            </w:r>
          </w:p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(n=162)</w:t>
            </w:r>
          </w:p>
        </w:tc>
        <w:tc>
          <w:tcPr>
            <w:tcW w:w="146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Yes</w:t>
            </w:r>
          </w:p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(n=49)</w:t>
            </w:r>
          </w:p>
        </w:tc>
        <w:tc>
          <w:tcPr>
            <w:tcW w:w="81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E2D16" w:rsidRPr="00FC7DE0" w:rsidTr="00010315">
        <w:tc>
          <w:tcPr>
            <w:tcW w:w="124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Sex</w:t>
            </w:r>
          </w:p>
        </w:tc>
        <w:tc>
          <w:tcPr>
            <w:tcW w:w="148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6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E2D16" w:rsidRPr="00FC7DE0" w:rsidTr="00010315"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 xml:space="preserve">  Male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61 (37.7)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24 (49.0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 xml:space="preserve"> 0.157</w:t>
            </w:r>
          </w:p>
        </w:tc>
      </w:tr>
      <w:tr w:rsidR="004E2D16" w:rsidRPr="00FC7DE0" w:rsidTr="00010315"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 xml:space="preserve">  Female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101 (62.3)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25 (51.0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E2D16" w:rsidRPr="00FC7DE0" w:rsidTr="00010315"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58.7</w:t>
            </w:r>
            <w:r w:rsidRPr="00FC7DE0">
              <w:rPr>
                <w:rFonts w:ascii="Times New Roman" w:hAnsi="Times New Roman" w:cs="Times New Roman"/>
                <w:szCs w:val="24"/>
              </w:rPr>
              <w:sym w:font="Symbol" w:char="F0B1"/>
            </w:r>
            <w:r w:rsidRPr="00FC7DE0">
              <w:rPr>
                <w:rFonts w:ascii="Times New Roman" w:hAnsi="Times New Roman" w:cs="Times New Roman"/>
                <w:szCs w:val="24"/>
              </w:rPr>
              <w:t>11.6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63.9</w:t>
            </w:r>
            <w:r w:rsidRPr="00FC7DE0">
              <w:rPr>
                <w:rFonts w:ascii="Times New Roman" w:hAnsi="Times New Roman" w:cs="Times New Roman"/>
                <w:szCs w:val="24"/>
              </w:rPr>
              <w:sym w:font="Symbol" w:char="F0B1"/>
            </w:r>
            <w:r w:rsidRPr="00FC7DE0">
              <w:rPr>
                <w:rFonts w:ascii="Times New Roman" w:hAnsi="Times New Roman" w:cs="Times New Roman"/>
                <w:szCs w:val="24"/>
              </w:rPr>
              <w:t>10.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 xml:space="preserve"> 0.006</w:t>
            </w:r>
          </w:p>
        </w:tc>
      </w:tr>
      <w:tr w:rsidR="004E2D16" w:rsidRPr="00FC7DE0" w:rsidTr="00010315"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Stage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E2D16" w:rsidRPr="00FC7DE0" w:rsidTr="00010315"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 xml:space="preserve">  IA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120 (74.1)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11 (22.4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4E2D16" w:rsidRPr="00FC7DE0" w:rsidTr="00010315"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 xml:space="preserve">  IB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28 (17.3)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15 (30.6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E2D16" w:rsidRPr="00FC7DE0" w:rsidTr="00010315"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 xml:space="preserve">  IIA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3 (1.9)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9 (18.4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E2D16" w:rsidRPr="00FC7DE0" w:rsidTr="00010315"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 xml:space="preserve">  IIB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3 (1.9)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3 (6.1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E2D16" w:rsidRPr="00FC7DE0" w:rsidTr="00010315">
        <w:tc>
          <w:tcPr>
            <w:tcW w:w="124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 xml:space="preserve">  IIIA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8 (4.9)</w:t>
            </w:r>
          </w:p>
        </w:tc>
        <w:tc>
          <w:tcPr>
            <w:tcW w:w="14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11 (22.4)</w:t>
            </w:r>
          </w:p>
        </w:tc>
        <w:tc>
          <w:tcPr>
            <w:tcW w:w="81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E2D16" w:rsidRPr="00FC7DE0" w:rsidRDefault="004E2D16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E2D16" w:rsidRPr="00FC7DE0" w:rsidTr="00010315"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E2D16" w:rsidRPr="00FC7DE0" w:rsidRDefault="004E2D16" w:rsidP="004E2D1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Data is presented as mean</w:t>
            </w:r>
            <w:r w:rsidRPr="00FC7DE0">
              <w:rPr>
                <w:rFonts w:ascii="Times New Roman" w:hAnsi="Times New Roman" w:cs="Times New Roman"/>
                <w:szCs w:val="24"/>
              </w:rPr>
              <w:sym w:font="Symbol" w:char="F0B1"/>
            </w:r>
            <w:r w:rsidRPr="00FC7DE0">
              <w:rPr>
                <w:rFonts w:ascii="Times New Roman" w:hAnsi="Times New Roman" w:cs="Times New Roman"/>
                <w:szCs w:val="24"/>
              </w:rPr>
              <w:t xml:space="preserve">standard deviation or number (percentage). Continuous variables were compared by a Student’s t-tests and categorical variables by a Pearson’s chi-square test. A </w:t>
            </w:r>
            <w:r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FC7DE0">
              <w:rPr>
                <w:rFonts w:ascii="Times New Roman" w:hAnsi="Times New Roman" w:cs="Times New Roman"/>
                <w:szCs w:val="24"/>
              </w:rPr>
              <w:t xml:space="preserve"> value less than 0.05 was considered statistically significant. </w:t>
            </w:r>
          </w:p>
        </w:tc>
      </w:tr>
    </w:tbl>
    <w:p w:rsidR="009E7F64" w:rsidRDefault="009E7F64"/>
    <w:sectPr w:rsidR="009E7F64" w:rsidSect="004E2D16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D16"/>
    <w:rsid w:val="001D3611"/>
    <w:rsid w:val="004E2D16"/>
    <w:rsid w:val="009E7F64"/>
    <w:rsid w:val="00DB1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EF59AE-C953-4DB4-A483-C9F08117E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2D1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E2D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PChung</dc:creator>
  <cp:keywords/>
  <dc:description/>
  <cp:lastModifiedBy>KPChung</cp:lastModifiedBy>
  <cp:revision>2</cp:revision>
  <dcterms:created xsi:type="dcterms:W3CDTF">2020-05-28T03:38:00Z</dcterms:created>
  <dcterms:modified xsi:type="dcterms:W3CDTF">2020-06-05T03:42:00Z</dcterms:modified>
</cp:coreProperties>
</file>